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602DE" w14:textId="282B82E1" w:rsidR="00275F65" w:rsidRPr="001A07EB" w:rsidRDefault="00275F65" w:rsidP="004D65E9">
      <w:pPr>
        <w:pStyle w:val="Heading1"/>
        <w:spacing w:line="36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1A07EB">
        <w:rPr>
          <w:rFonts w:asciiTheme="minorHAnsi" w:hAnsiTheme="minorHAnsi" w:cstheme="minorHAnsi"/>
          <w:sz w:val="22"/>
          <w:szCs w:val="22"/>
        </w:rPr>
        <w:t xml:space="preserve">Supplementary </w:t>
      </w:r>
      <w:r w:rsidR="000E2275" w:rsidRPr="001A07EB">
        <w:rPr>
          <w:rFonts w:asciiTheme="minorHAnsi" w:hAnsiTheme="minorHAnsi" w:cstheme="minorHAnsi"/>
          <w:sz w:val="22"/>
          <w:szCs w:val="22"/>
        </w:rPr>
        <w:t>Data</w:t>
      </w:r>
    </w:p>
    <w:p w14:paraId="2848BF71" w14:textId="760390A6" w:rsidR="000E2275" w:rsidRPr="001A07EB" w:rsidRDefault="000E2275" w:rsidP="004D65E9">
      <w:pPr>
        <w:spacing w:line="360" w:lineRule="auto"/>
        <w:contextualSpacing/>
        <w:jc w:val="both"/>
        <w:rPr>
          <w:rFonts w:cstheme="minorHAnsi"/>
        </w:rPr>
      </w:pPr>
    </w:p>
    <w:p w14:paraId="01D1342F" w14:textId="5E3DC4A6" w:rsidR="000E2275" w:rsidRPr="001A07EB" w:rsidRDefault="000E2275" w:rsidP="004D65E9">
      <w:pPr>
        <w:spacing w:line="360" w:lineRule="auto"/>
        <w:contextualSpacing/>
        <w:jc w:val="both"/>
        <w:rPr>
          <w:rFonts w:cstheme="minorHAnsi"/>
          <w:b/>
          <w:bCs/>
        </w:rPr>
      </w:pPr>
      <w:r w:rsidRPr="001A07EB">
        <w:rPr>
          <w:rFonts w:cstheme="minorHAnsi"/>
          <w:b/>
          <w:bCs/>
        </w:rPr>
        <w:t>Table 1. Colonoid culture media</w:t>
      </w:r>
    </w:p>
    <w:tbl>
      <w:tblPr>
        <w:tblW w:w="85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276"/>
        <w:gridCol w:w="1701"/>
        <w:gridCol w:w="1701"/>
        <w:gridCol w:w="1701"/>
      </w:tblGrid>
      <w:tr w:rsidR="005B69B5" w:rsidRPr="001A07EB" w14:paraId="47BA202A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45DBEDC2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Components</w:t>
            </w:r>
          </w:p>
        </w:tc>
        <w:tc>
          <w:tcPr>
            <w:tcW w:w="1276" w:type="dxa"/>
            <w:noWrap/>
            <w:hideMark/>
          </w:tcPr>
          <w:p w14:paraId="213D011F" w14:textId="7DABE7C5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Expansion media</w:t>
            </w:r>
            <w:r w:rsidRPr="001A07EB">
              <w:rPr>
                <w:rFonts w:cstheme="minorHAnsi"/>
              </w:rPr>
              <w:fldChar w:fldCharType="begin"/>
            </w:r>
            <w:r w:rsidR="00352118" w:rsidRPr="001A07EB">
              <w:rPr>
                <w:rFonts w:cstheme="minorHAnsi"/>
              </w:rPr>
              <w:instrText xml:space="preserve"> ADDIN EN.CITE &lt;EndNote&gt;&lt;Cite&gt;&lt;Author&gt;Miyoshi&lt;/Author&gt;&lt;Year&gt;2013&lt;/Year&gt;&lt;RecNum&gt;139&lt;/RecNum&gt;&lt;DisplayText&gt;&lt;style face="superscript"&gt;41&lt;/style&gt;&lt;/DisplayText&gt;&lt;record&gt;&lt;rec-number&gt;139&lt;/rec-number&gt;&lt;foreign-keys&gt;&lt;key app="EN" db-id="wtddttzeztpweuepxd9pt9zp0xtwa2zppfww" timestamp="1699832153"&gt;139&lt;/key&gt;&lt;/foreign-keys&gt;&lt;ref-type name="Journal Article"&gt;17&lt;/ref-type&gt;&lt;contributors&gt;&lt;authors&gt;&lt;author&gt;Miyoshi, H.&lt;/author&gt;&lt;author&gt;Stappenbeck, T. S.&lt;/author&gt;&lt;/authors&gt;&lt;/contributors&gt;&lt;auth-address&gt;Department of Pathology and Immunology, Washington University School of Medicine, St. Louis, Missouri, USA.&lt;/auth-address&gt;&lt;titles&gt;&lt;title&gt;In vitro expansion and genetic modification of gastrointestinal stem cells in spheroid culture&lt;/title&gt;&lt;secondary-title&gt;Nat Protoc&lt;/secondary-title&gt;&lt;/titles&gt;&lt;periodical&gt;&lt;full-title&gt;Nat Protoc&lt;/full-title&gt;&lt;abbr-1&gt;Nature protocols&lt;/abbr-1&gt;&lt;/periodical&gt;&lt;pages&gt;2471-82&lt;/pages&gt;&lt;volume&gt;8&lt;/volume&gt;&lt;number&gt;12&lt;/number&gt;&lt;edition&gt;2013/11/16&lt;/edition&gt;&lt;keywords&gt;&lt;keyword&gt;Animals&lt;/keyword&gt;&lt;keyword&gt;*Cell Culture Techniques&lt;/keyword&gt;&lt;keyword&gt;Cell Line&lt;/keyword&gt;&lt;keyword&gt;Female&lt;/keyword&gt;&lt;keyword&gt;Gastrointestinal Tract/*cytology&lt;/keyword&gt;&lt;keyword&gt;HEK293 Cells&lt;/keyword&gt;&lt;keyword&gt;Humans&lt;/keyword&gt;&lt;keyword&gt;Male&lt;/keyword&gt;&lt;keyword&gt;Mice&lt;/keyword&gt;&lt;keyword&gt;Mice, Inbred C57BL&lt;/keyword&gt;&lt;keyword&gt;*Spheroids, Cellular&lt;/keyword&gt;&lt;keyword&gt;Stem Cells/*cytology&lt;/keyword&gt;&lt;/keywords&gt;&lt;dates&gt;&lt;year&gt;2013&lt;/year&gt;&lt;pub-dates&gt;&lt;date&gt;Dec&lt;/date&gt;&lt;/pub-dates&gt;&lt;/dates&gt;&lt;isbn&gt;1754-2189 (Print)&amp;#xD;1750-2799&lt;/isbn&gt;&lt;accession-num&gt;24232249&lt;/accession-num&gt;&lt;urls&gt;&lt;/urls&gt;&lt;custom2&gt;PMC3969856&lt;/custom2&gt;&lt;custom6&gt;NIHMS557701 interests.&lt;/custom6&gt;&lt;electronic-resource-num&gt;10.1038/nprot.2013.153&lt;/electronic-resource-num&gt;&lt;remote-database-provider&gt;NLM&lt;/remote-database-provider&gt;&lt;language&gt;eng&lt;/language&gt;&lt;/record&gt;&lt;/Cite&gt;&lt;/EndNote&gt;</w:instrText>
            </w:r>
            <w:r w:rsidRPr="001A07EB">
              <w:rPr>
                <w:rFonts w:cstheme="minorHAnsi"/>
              </w:rPr>
              <w:fldChar w:fldCharType="separate"/>
            </w:r>
            <w:r w:rsidR="00352118" w:rsidRPr="001A07EB">
              <w:rPr>
                <w:rFonts w:cstheme="minorHAnsi"/>
                <w:noProof/>
                <w:vertAlign w:val="superscript"/>
              </w:rPr>
              <w:t>41</w:t>
            </w:r>
            <w:r w:rsidRPr="001A07EB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14:paraId="3C60CD57" w14:textId="1E6DBDA6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Differentiation media #1</w:t>
            </w:r>
            <w:r w:rsidRPr="001A07EB">
              <w:rPr>
                <w:rFonts w:cstheme="minorHAnsi"/>
              </w:rPr>
              <w:fldChar w:fldCharType="begin">
                <w:fldData xml:space="preserve">PEVuZE5vdGU+PENpdGU+PEF1dGhvcj5WYW5EdXNzZW48L0F1dGhvcj48WWVhcj4yMDE1PC9ZZWFy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==
</w:fldData>
              </w:fldChar>
            </w:r>
            <w:r w:rsidR="00AE08FB" w:rsidRPr="001A07EB">
              <w:rPr>
                <w:rFonts w:cstheme="minorHAnsi"/>
              </w:rPr>
              <w:instrText xml:space="preserve"> ADDIN EN.CITE </w:instrText>
            </w:r>
            <w:r w:rsidR="00AE08FB" w:rsidRPr="001A07EB">
              <w:rPr>
                <w:rFonts w:cstheme="minorHAnsi"/>
              </w:rPr>
              <w:fldChar w:fldCharType="begin">
                <w:fldData xml:space="preserve">PEVuZE5vdGU+PENpdGU+PEF1dGhvcj5WYW5EdXNzZW48L0F1dGhvcj48WWVhcj4yMDE1PC9ZZWFy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==
</w:fldData>
              </w:fldChar>
            </w:r>
            <w:r w:rsidR="00AE08FB" w:rsidRPr="001A07EB">
              <w:rPr>
                <w:rFonts w:cstheme="minorHAnsi"/>
              </w:rPr>
              <w:instrText xml:space="preserve"> ADDIN EN.CITE.DATA </w:instrText>
            </w:r>
            <w:r w:rsidR="00AE08FB" w:rsidRPr="001A07EB">
              <w:rPr>
                <w:rFonts w:cstheme="minorHAnsi"/>
              </w:rPr>
            </w:r>
            <w:r w:rsidR="00AE08FB" w:rsidRPr="001A07EB">
              <w:rPr>
                <w:rFonts w:cstheme="minorHAnsi"/>
              </w:rPr>
              <w:fldChar w:fldCharType="end"/>
            </w:r>
            <w:r w:rsidRPr="001A07EB">
              <w:rPr>
                <w:rFonts w:cstheme="minorHAnsi"/>
              </w:rPr>
            </w:r>
            <w:r w:rsidRPr="001A07EB">
              <w:rPr>
                <w:rFonts w:cstheme="minorHAnsi"/>
              </w:rPr>
              <w:fldChar w:fldCharType="separate"/>
            </w:r>
            <w:r w:rsidR="00AE08FB" w:rsidRPr="001A07EB">
              <w:rPr>
                <w:rFonts w:cstheme="minorHAnsi"/>
                <w:noProof/>
                <w:vertAlign w:val="superscript"/>
              </w:rPr>
              <w:t>75</w:t>
            </w:r>
            <w:r w:rsidRPr="001A07EB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14:paraId="68B25C98" w14:textId="6B1B42C9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Differentiation media #2</w:t>
            </w:r>
            <w:r w:rsidRPr="001A07EB">
              <w:rPr>
                <w:rFonts w:cstheme="minorHAnsi"/>
              </w:rPr>
              <w:fldChar w:fldCharType="begin">
                <w:fldData xml:space="preserve">PEVuZE5vdGU+PENpdGU+PEF1dGhvcj5TYXRvPC9BdXRob3I+PFllYXI+MjAxMTwvWWVhcj48UmVj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NzYyLTcyPC9wYWdlcz48dm9sdW1l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</w:fldData>
              </w:fldChar>
            </w:r>
            <w:r w:rsidR="00352118" w:rsidRPr="001A07EB">
              <w:rPr>
                <w:rFonts w:cstheme="minorHAnsi"/>
              </w:rPr>
              <w:instrText xml:space="preserve"> ADDIN EN.CITE </w:instrText>
            </w:r>
            <w:r w:rsidR="00352118" w:rsidRPr="001A07EB">
              <w:rPr>
                <w:rFonts w:cstheme="minorHAnsi"/>
              </w:rPr>
              <w:fldChar w:fldCharType="begin">
                <w:fldData xml:space="preserve">PEVuZE5vdGU+PENpdGU+PEF1dGhvcj5TYXRvPC9BdXRob3I+PFllYXI+MjAxMTwvWWVhcj48UmVj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NzYyLTcyPC9wYWdlcz48dm9sdW1l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</w:fldData>
              </w:fldChar>
            </w:r>
            <w:r w:rsidR="00352118" w:rsidRPr="001A07EB">
              <w:rPr>
                <w:rFonts w:cstheme="minorHAnsi"/>
              </w:rPr>
              <w:instrText xml:space="preserve"> ADDIN EN.CITE.DATA </w:instrText>
            </w:r>
            <w:r w:rsidR="00352118" w:rsidRPr="001A07EB">
              <w:rPr>
                <w:rFonts w:cstheme="minorHAnsi"/>
              </w:rPr>
            </w:r>
            <w:r w:rsidR="00352118" w:rsidRPr="001A07EB">
              <w:rPr>
                <w:rFonts w:cstheme="minorHAnsi"/>
              </w:rPr>
              <w:fldChar w:fldCharType="end"/>
            </w:r>
            <w:r w:rsidRPr="001A07EB">
              <w:rPr>
                <w:rFonts w:cstheme="minorHAnsi"/>
              </w:rPr>
            </w:r>
            <w:r w:rsidRPr="001A07EB">
              <w:rPr>
                <w:rFonts w:cstheme="minorHAnsi"/>
              </w:rPr>
              <w:fldChar w:fldCharType="separate"/>
            </w:r>
            <w:r w:rsidR="00352118" w:rsidRPr="001A07EB">
              <w:rPr>
                <w:rFonts w:cstheme="minorHAnsi"/>
                <w:noProof/>
                <w:vertAlign w:val="superscript"/>
              </w:rPr>
              <w:t>42</w:t>
            </w:r>
            <w:r w:rsidRPr="001A07EB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1D9712D4" w14:textId="036A819E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Differentiation media #3</w:t>
            </w:r>
            <w:r w:rsidRPr="001A07EB">
              <w:rPr>
                <w:rFonts w:cstheme="minorHAnsi"/>
              </w:rPr>
              <w:fldChar w:fldCharType="begin">
                <w:fldData xml:space="preserve">PEVuZE5vdGU+PENpdGU+PEF1dGhvcj5DbzwvQXV0aG9yPjxZZWFyPjIwMTk8L1llYXI+PFJlY051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</w:fldData>
              </w:fldChar>
            </w:r>
            <w:r w:rsidR="00352118" w:rsidRPr="001A07EB">
              <w:rPr>
                <w:rFonts w:cstheme="minorHAnsi"/>
              </w:rPr>
              <w:instrText xml:space="preserve"> ADDIN EN.CITE </w:instrText>
            </w:r>
            <w:r w:rsidR="00352118" w:rsidRPr="001A07EB">
              <w:rPr>
                <w:rFonts w:cstheme="minorHAnsi"/>
              </w:rPr>
              <w:fldChar w:fldCharType="begin">
                <w:fldData xml:space="preserve">PEVuZE5vdGU+PENpdGU+PEF1dGhvcj5DbzwvQXV0aG9yPjxZZWFyPjIwMTk8L1llYXI+PFJlY051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</w:fldData>
              </w:fldChar>
            </w:r>
            <w:r w:rsidR="00352118" w:rsidRPr="001A07EB">
              <w:rPr>
                <w:rFonts w:cstheme="minorHAnsi"/>
              </w:rPr>
              <w:instrText xml:space="preserve"> ADDIN EN.CITE.DATA </w:instrText>
            </w:r>
            <w:r w:rsidR="00352118" w:rsidRPr="001A07EB">
              <w:rPr>
                <w:rFonts w:cstheme="minorHAnsi"/>
              </w:rPr>
            </w:r>
            <w:r w:rsidR="00352118" w:rsidRPr="001A07EB">
              <w:rPr>
                <w:rFonts w:cstheme="minorHAnsi"/>
              </w:rPr>
              <w:fldChar w:fldCharType="end"/>
            </w:r>
            <w:r w:rsidRPr="001A07EB">
              <w:rPr>
                <w:rFonts w:cstheme="minorHAnsi"/>
              </w:rPr>
            </w:r>
            <w:r w:rsidRPr="001A07EB">
              <w:rPr>
                <w:rFonts w:cstheme="minorHAnsi"/>
              </w:rPr>
              <w:fldChar w:fldCharType="separate"/>
            </w:r>
            <w:r w:rsidR="00352118" w:rsidRPr="001A07EB">
              <w:rPr>
                <w:rFonts w:cstheme="minorHAnsi"/>
                <w:noProof/>
                <w:vertAlign w:val="superscript"/>
              </w:rPr>
              <w:t>43</w:t>
            </w:r>
            <w:r w:rsidRPr="001A07EB">
              <w:rPr>
                <w:rFonts w:cstheme="minorHAnsi"/>
              </w:rPr>
              <w:fldChar w:fldCharType="end"/>
            </w:r>
          </w:p>
        </w:tc>
      </w:tr>
      <w:tr w:rsidR="005B69B5" w:rsidRPr="001A07EB" w14:paraId="6692E3B7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4A70BA3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Advanced DMEM Gibco, #12634010</w:t>
            </w:r>
          </w:p>
        </w:tc>
        <w:tc>
          <w:tcPr>
            <w:tcW w:w="1276" w:type="dxa"/>
            <w:noWrap/>
            <w:vAlign w:val="center"/>
            <w:hideMark/>
          </w:tcPr>
          <w:p w14:paraId="61A55481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45%</w:t>
            </w:r>
          </w:p>
        </w:tc>
        <w:tc>
          <w:tcPr>
            <w:tcW w:w="1701" w:type="dxa"/>
            <w:vAlign w:val="center"/>
          </w:tcPr>
          <w:p w14:paraId="1EA7C85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%</w:t>
            </w:r>
          </w:p>
        </w:tc>
        <w:tc>
          <w:tcPr>
            <w:tcW w:w="1701" w:type="dxa"/>
            <w:vAlign w:val="center"/>
          </w:tcPr>
          <w:p w14:paraId="25BE2FB0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%</w:t>
            </w:r>
          </w:p>
        </w:tc>
        <w:tc>
          <w:tcPr>
            <w:tcW w:w="1701" w:type="dxa"/>
            <w:noWrap/>
            <w:vAlign w:val="center"/>
            <w:hideMark/>
          </w:tcPr>
          <w:p w14:paraId="0C384A9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%</w:t>
            </w:r>
          </w:p>
        </w:tc>
      </w:tr>
      <w:tr w:rsidR="005B69B5" w:rsidRPr="001A07EB" w14:paraId="7BF94BF5" w14:textId="77777777" w:rsidTr="006603DF">
        <w:trPr>
          <w:trHeight w:val="580"/>
        </w:trPr>
        <w:tc>
          <w:tcPr>
            <w:tcW w:w="2155" w:type="dxa"/>
            <w:hideMark/>
          </w:tcPr>
          <w:p w14:paraId="2C36C14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  <w:vertAlign w:val="superscript"/>
              </w:rPr>
            </w:pPr>
            <w:r w:rsidRPr="001A07EB">
              <w:rPr>
                <w:rFonts w:cstheme="minorHAnsi"/>
              </w:rPr>
              <w:t xml:space="preserve">L-WRN media </w:t>
            </w:r>
            <w:r w:rsidRPr="001A07EB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  <w:hideMark/>
          </w:tcPr>
          <w:p w14:paraId="4BA21D9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45%</w:t>
            </w:r>
          </w:p>
        </w:tc>
        <w:tc>
          <w:tcPr>
            <w:tcW w:w="1701" w:type="dxa"/>
            <w:vAlign w:val="center"/>
          </w:tcPr>
          <w:p w14:paraId="2556A877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088998F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1BD733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1DC0EAC2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25E3ED71" w14:textId="0CD94C84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Human Wnt3A (Sigma-Aldrich ,</w:t>
            </w:r>
            <w:r w:rsidR="00427A02" w:rsidRPr="001A07EB">
              <w:rPr>
                <w:rFonts w:cstheme="minorHAnsi"/>
              </w:rPr>
              <w:t xml:space="preserve"> </w:t>
            </w:r>
            <w:r w:rsidRPr="001A07EB">
              <w:rPr>
                <w:rFonts w:cstheme="minorHAnsi"/>
              </w:rPr>
              <w:t>#H17001)</w:t>
            </w:r>
          </w:p>
        </w:tc>
        <w:tc>
          <w:tcPr>
            <w:tcW w:w="1276" w:type="dxa"/>
            <w:noWrap/>
            <w:vAlign w:val="center"/>
            <w:hideMark/>
          </w:tcPr>
          <w:p w14:paraId="3418D035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36F8580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70559EB1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1FB5D53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514D4FE7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0CFAD72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Human noggin (Lonza #120-10C)</w:t>
            </w:r>
          </w:p>
        </w:tc>
        <w:tc>
          <w:tcPr>
            <w:tcW w:w="1276" w:type="dxa"/>
            <w:noWrap/>
            <w:vAlign w:val="center"/>
            <w:hideMark/>
          </w:tcPr>
          <w:p w14:paraId="0E1D3310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113CA742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5EE95C87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 ng/ml</w:t>
            </w:r>
          </w:p>
        </w:tc>
        <w:tc>
          <w:tcPr>
            <w:tcW w:w="1701" w:type="dxa"/>
            <w:noWrap/>
            <w:vAlign w:val="center"/>
            <w:hideMark/>
          </w:tcPr>
          <w:p w14:paraId="398F80CF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 ng/ml</w:t>
            </w:r>
          </w:p>
        </w:tc>
      </w:tr>
      <w:tr w:rsidR="005B69B5" w:rsidRPr="001A07EB" w14:paraId="336BD106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1DFF2E6E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Human R-spondin 1 (Lonza #120-38)</w:t>
            </w:r>
          </w:p>
        </w:tc>
        <w:tc>
          <w:tcPr>
            <w:tcW w:w="1276" w:type="dxa"/>
            <w:noWrap/>
            <w:vAlign w:val="center"/>
            <w:hideMark/>
          </w:tcPr>
          <w:p w14:paraId="61A4FFCF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11F69DD7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3D11FB53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 µg/ml</w:t>
            </w:r>
          </w:p>
        </w:tc>
        <w:tc>
          <w:tcPr>
            <w:tcW w:w="1701" w:type="dxa"/>
            <w:noWrap/>
            <w:vAlign w:val="center"/>
            <w:hideMark/>
          </w:tcPr>
          <w:p w14:paraId="75E37E29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688F5AD7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4A3E9CD5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FBS (Gibco, #26140079)</w:t>
            </w:r>
          </w:p>
        </w:tc>
        <w:tc>
          <w:tcPr>
            <w:tcW w:w="1276" w:type="dxa"/>
            <w:noWrap/>
            <w:vAlign w:val="center"/>
            <w:hideMark/>
          </w:tcPr>
          <w:p w14:paraId="5F13866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%</w:t>
            </w:r>
          </w:p>
        </w:tc>
        <w:tc>
          <w:tcPr>
            <w:tcW w:w="1701" w:type="dxa"/>
            <w:vAlign w:val="center"/>
          </w:tcPr>
          <w:p w14:paraId="0B18BE6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4F4DD8E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7886DB13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0.1</w:t>
            </w:r>
          </w:p>
        </w:tc>
      </w:tr>
      <w:tr w:rsidR="005B69B5" w:rsidRPr="001A07EB" w14:paraId="77E4CD5A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5E9CDC85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N2 (Gibco, #17502048)</w:t>
            </w:r>
          </w:p>
        </w:tc>
        <w:tc>
          <w:tcPr>
            <w:tcW w:w="1276" w:type="dxa"/>
            <w:noWrap/>
            <w:vAlign w:val="center"/>
            <w:hideMark/>
          </w:tcPr>
          <w:p w14:paraId="42C4C22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1159BC0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x</w:t>
            </w:r>
          </w:p>
        </w:tc>
        <w:tc>
          <w:tcPr>
            <w:tcW w:w="1701" w:type="dxa"/>
            <w:vAlign w:val="center"/>
          </w:tcPr>
          <w:p w14:paraId="3A8EE1D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x</w:t>
            </w:r>
          </w:p>
        </w:tc>
        <w:tc>
          <w:tcPr>
            <w:tcW w:w="1701" w:type="dxa"/>
            <w:noWrap/>
            <w:vAlign w:val="center"/>
            <w:hideMark/>
          </w:tcPr>
          <w:p w14:paraId="167A964D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2F3602C3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1FA6FD8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B27 (Gibco, #7504044)</w:t>
            </w:r>
          </w:p>
        </w:tc>
        <w:tc>
          <w:tcPr>
            <w:tcW w:w="1276" w:type="dxa"/>
            <w:noWrap/>
            <w:vAlign w:val="center"/>
            <w:hideMark/>
          </w:tcPr>
          <w:p w14:paraId="64597D1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58217D2D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x</w:t>
            </w:r>
          </w:p>
        </w:tc>
        <w:tc>
          <w:tcPr>
            <w:tcW w:w="1701" w:type="dxa"/>
            <w:vAlign w:val="center"/>
          </w:tcPr>
          <w:p w14:paraId="17CC17A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x</w:t>
            </w:r>
          </w:p>
        </w:tc>
        <w:tc>
          <w:tcPr>
            <w:tcW w:w="1701" w:type="dxa"/>
            <w:noWrap/>
            <w:vAlign w:val="center"/>
            <w:hideMark/>
          </w:tcPr>
          <w:p w14:paraId="0BB4B951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x</w:t>
            </w:r>
          </w:p>
        </w:tc>
      </w:tr>
      <w:tr w:rsidR="005B69B5" w:rsidRPr="001A07EB" w14:paraId="4CE54EF6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4614BE5E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Glutamax (Gibco, # 35050061)</w:t>
            </w:r>
          </w:p>
        </w:tc>
        <w:tc>
          <w:tcPr>
            <w:tcW w:w="1276" w:type="dxa"/>
            <w:noWrap/>
            <w:vAlign w:val="center"/>
            <w:hideMark/>
          </w:tcPr>
          <w:p w14:paraId="24D7F99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2 mM</w:t>
            </w:r>
          </w:p>
        </w:tc>
        <w:tc>
          <w:tcPr>
            <w:tcW w:w="1701" w:type="dxa"/>
            <w:vAlign w:val="center"/>
          </w:tcPr>
          <w:p w14:paraId="0C8EB661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2 mM</w:t>
            </w:r>
          </w:p>
        </w:tc>
        <w:tc>
          <w:tcPr>
            <w:tcW w:w="1701" w:type="dxa"/>
            <w:vAlign w:val="center"/>
          </w:tcPr>
          <w:p w14:paraId="59F75445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2 mM</w:t>
            </w:r>
          </w:p>
        </w:tc>
        <w:tc>
          <w:tcPr>
            <w:tcW w:w="1701" w:type="dxa"/>
            <w:noWrap/>
            <w:vAlign w:val="center"/>
            <w:hideMark/>
          </w:tcPr>
          <w:p w14:paraId="0068BB47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33308DC0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141307BE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EGF (Lonza, #AF-100-15)</w:t>
            </w:r>
          </w:p>
        </w:tc>
        <w:tc>
          <w:tcPr>
            <w:tcW w:w="1276" w:type="dxa"/>
            <w:noWrap/>
            <w:vAlign w:val="center"/>
            <w:hideMark/>
          </w:tcPr>
          <w:p w14:paraId="391CB3C1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1D28C1A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50 ng/ml</w:t>
            </w:r>
          </w:p>
        </w:tc>
        <w:tc>
          <w:tcPr>
            <w:tcW w:w="1701" w:type="dxa"/>
            <w:vAlign w:val="center"/>
          </w:tcPr>
          <w:p w14:paraId="3F9971D7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50 ng/ml</w:t>
            </w:r>
          </w:p>
        </w:tc>
        <w:tc>
          <w:tcPr>
            <w:tcW w:w="1701" w:type="dxa"/>
            <w:noWrap/>
            <w:vAlign w:val="center"/>
            <w:hideMark/>
          </w:tcPr>
          <w:p w14:paraId="7CB126F5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50 ng/ml</w:t>
            </w:r>
          </w:p>
        </w:tc>
      </w:tr>
      <w:tr w:rsidR="005B69B5" w:rsidRPr="001A07EB" w14:paraId="1FFDAEAE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68BAC541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Nicotinamide (Sigma-Aldrich, #329-89-5)</w:t>
            </w:r>
          </w:p>
        </w:tc>
        <w:tc>
          <w:tcPr>
            <w:tcW w:w="1276" w:type="dxa"/>
            <w:noWrap/>
            <w:vAlign w:val="center"/>
            <w:hideMark/>
          </w:tcPr>
          <w:p w14:paraId="602E4BE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6B225EA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20959A3D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mM</w:t>
            </w:r>
          </w:p>
        </w:tc>
        <w:tc>
          <w:tcPr>
            <w:tcW w:w="1701" w:type="dxa"/>
            <w:noWrap/>
            <w:vAlign w:val="center"/>
            <w:hideMark/>
          </w:tcPr>
          <w:p w14:paraId="264AD5ED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031D3610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62230AE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Gastrin I (Lonza, #1003377)</w:t>
            </w:r>
          </w:p>
        </w:tc>
        <w:tc>
          <w:tcPr>
            <w:tcW w:w="1276" w:type="dxa"/>
            <w:noWrap/>
            <w:vAlign w:val="center"/>
            <w:hideMark/>
          </w:tcPr>
          <w:p w14:paraId="7566E509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076D7A4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0DF931A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nM</w:t>
            </w:r>
          </w:p>
        </w:tc>
        <w:tc>
          <w:tcPr>
            <w:tcW w:w="1701" w:type="dxa"/>
            <w:noWrap/>
            <w:vAlign w:val="center"/>
            <w:hideMark/>
          </w:tcPr>
          <w:p w14:paraId="2BF2225E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nM</w:t>
            </w:r>
          </w:p>
        </w:tc>
      </w:tr>
      <w:tr w:rsidR="005B69B5" w:rsidRPr="001A07EB" w14:paraId="20913B1A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12AFA2FC" w14:textId="73D8A8E9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N-acetylcysteine (Sigma-Aldrich, #A7250)</w:t>
            </w:r>
          </w:p>
          <w:p w14:paraId="770C669A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C9169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0A753179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4CF7976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 mM</w:t>
            </w:r>
          </w:p>
        </w:tc>
        <w:tc>
          <w:tcPr>
            <w:tcW w:w="1701" w:type="dxa"/>
            <w:noWrap/>
            <w:vAlign w:val="center"/>
            <w:hideMark/>
          </w:tcPr>
          <w:p w14:paraId="5178C102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 mM</w:t>
            </w:r>
          </w:p>
        </w:tc>
      </w:tr>
      <w:tr w:rsidR="005B69B5" w:rsidRPr="001A07EB" w14:paraId="331A5FB2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7E9511F5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lastRenderedPageBreak/>
              <w:t>HEPES (Sigma-Aldrich, # H4034)</w:t>
            </w:r>
          </w:p>
        </w:tc>
        <w:tc>
          <w:tcPr>
            <w:tcW w:w="1276" w:type="dxa"/>
            <w:noWrap/>
            <w:vAlign w:val="center"/>
            <w:hideMark/>
          </w:tcPr>
          <w:p w14:paraId="37DEE91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mM</w:t>
            </w:r>
          </w:p>
        </w:tc>
        <w:tc>
          <w:tcPr>
            <w:tcW w:w="1701" w:type="dxa"/>
            <w:vAlign w:val="center"/>
          </w:tcPr>
          <w:p w14:paraId="7DA06E8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mM</w:t>
            </w:r>
          </w:p>
        </w:tc>
        <w:tc>
          <w:tcPr>
            <w:tcW w:w="1701" w:type="dxa"/>
            <w:vAlign w:val="center"/>
          </w:tcPr>
          <w:p w14:paraId="0EBCBE62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mM</w:t>
            </w:r>
          </w:p>
        </w:tc>
        <w:tc>
          <w:tcPr>
            <w:tcW w:w="1701" w:type="dxa"/>
            <w:noWrap/>
            <w:vAlign w:val="center"/>
            <w:hideMark/>
          </w:tcPr>
          <w:p w14:paraId="79E075F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571AACA2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15D5F6E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Gentamicine</w:t>
            </w:r>
          </w:p>
        </w:tc>
        <w:tc>
          <w:tcPr>
            <w:tcW w:w="1276" w:type="dxa"/>
            <w:noWrap/>
            <w:vAlign w:val="center"/>
            <w:hideMark/>
          </w:tcPr>
          <w:p w14:paraId="4C6E8B9C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µg/ml</w:t>
            </w:r>
          </w:p>
        </w:tc>
        <w:tc>
          <w:tcPr>
            <w:tcW w:w="1701" w:type="dxa"/>
            <w:vAlign w:val="center"/>
          </w:tcPr>
          <w:p w14:paraId="47EEAB4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2A2D80D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2EB45481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3493EF63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355D9F8A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Pen- Strep  (Gibco, #15140122)</w:t>
            </w:r>
          </w:p>
        </w:tc>
        <w:tc>
          <w:tcPr>
            <w:tcW w:w="1276" w:type="dxa"/>
            <w:noWrap/>
            <w:vAlign w:val="center"/>
            <w:hideMark/>
          </w:tcPr>
          <w:p w14:paraId="63BE3F0E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 U/ml</w:t>
            </w:r>
          </w:p>
        </w:tc>
        <w:tc>
          <w:tcPr>
            <w:tcW w:w="1701" w:type="dxa"/>
            <w:vAlign w:val="center"/>
          </w:tcPr>
          <w:p w14:paraId="1485F8B2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 U/ml</w:t>
            </w:r>
          </w:p>
        </w:tc>
        <w:tc>
          <w:tcPr>
            <w:tcW w:w="1701" w:type="dxa"/>
            <w:vAlign w:val="center"/>
          </w:tcPr>
          <w:p w14:paraId="72A27AC2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 U/ml</w:t>
            </w:r>
          </w:p>
        </w:tc>
        <w:tc>
          <w:tcPr>
            <w:tcW w:w="1701" w:type="dxa"/>
            <w:noWrap/>
            <w:vAlign w:val="center"/>
            <w:hideMark/>
          </w:tcPr>
          <w:p w14:paraId="5E4C6A39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0 U/ml</w:t>
            </w:r>
          </w:p>
        </w:tc>
      </w:tr>
      <w:tr w:rsidR="005B69B5" w:rsidRPr="001A07EB" w14:paraId="0BE2DE26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2A538B4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Y-27632 (Cayman, #10005583)</w:t>
            </w:r>
          </w:p>
        </w:tc>
        <w:tc>
          <w:tcPr>
            <w:tcW w:w="1276" w:type="dxa"/>
            <w:noWrap/>
            <w:vAlign w:val="center"/>
            <w:hideMark/>
          </w:tcPr>
          <w:p w14:paraId="6212BBE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µM</w:t>
            </w:r>
          </w:p>
        </w:tc>
        <w:tc>
          <w:tcPr>
            <w:tcW w:w="1701" w:type="dxa"/>
            <w:vAlign w:val="center"/>
          </w:tcPr>
          <w:p w14:paraId="03BF144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54792089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µM</w:t>
            </w:r>
          </w:p>
        </w:tc>
        <w:tc>
          <w:tcPr>
            <w:tcW w:w="1701" w:type="dxa"/>
            <w:noWrap/>
            <w:vAlign w:val="center"/>
            <w:hideMark/>
          </w:tcPr>
          <w:p w14:paraId="45E20B93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µM</w:t>
            </w:r>
          </w:p>
        </w:tc>
      </w:tr>
      <w:tr w:rsidR="005B69B5" w:rsidRPr="001A07EB" w14:paraId="1D1E49FA" w14:textId="77777777" w:rsidTr="006603DF">
        <w:trPr>
          <w:trHeight w:val="631"/>
        </w:trPr>
        <w:tc>
          <w:tcPr>
            <w:tcW w:w="2155" w:type="dxa"/>
            <w:noWrap/>
            <w:hideMark/>
          </w:tcPr>
          <w:p w14:paraId="1970FFD2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SB-431542 (Cayman #13031)</w:t>
            </w:r>
          </w:p>
        </w:tc>
        <w:tc>
          <w:tcPr>
            <w:tcW w:w="1276" w:type="dxa"/>
            <w:noWrap/>
            <w:vAlign w:val="center"/>
            <w:hideMark/>
          </w:tcPr>
          <w:p w14:paraId="1F12CE9E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500 nM</w:t>
            </w:r>
          </w:p>
        </w:tc>
        <w:tc>
          <w:tcPr>
            <w:tcW w:w="1701" w:type="dxa"/>
            <w:vAlign w:val="center"/>
          </w:tcPr>
          <w:p w14:paraId="2F8D4723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59EEC4F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500 nM</w:t>
            </w:r>
          </w:p>
        </w:tc>
        <w:tc>
          <w:tcPr>
            <w:tcW w:w="1701" w:type="dxa"/>
            <w:noWrap/>
            <w:vAlign w:val="center"/>
            <w:hideMark/>
          </w:tcPr>
          <w:p w14:paraId="3807C506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500 nM A83-01</w:t>
            </w:r>
          </w:p>
        </w:tc>
      </w:tr>
      <w:tr w:rsidR="005B69B5" w:rsidRPr="001A07EB" w14:paraId="07977338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2E08CAA5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SB-202190 (Cayman, # 10010399)</w:t>
            </w:r>
          </w:p>
        </w:tc>
        <w:tc>
          <w:tcPr>
            <w:tcW w:w="1276" w:type="dxa"/>
            <w:noWrap/>
            <w:vAlign w:val="center"/>
            <w:hideMark/>
          </w:tcPr>
          <w:p w14:paraId="2252F914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642A45A3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44BE6218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10 µM</w:t>
            </w:r>
          </w:p>
        </w:tc>
        <w:tc>
          <w:tcPr>
            <w:tcW w:w="1701" w:type="dxa"/>
            <w:noWrap/>
            <w:vAlign w:val="center"/>
            <w:hideMark/>
          </w:tcPr>
          <w:p w14:paraId="56C6116D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</w:tr>
      <w:tr w:rsidR="005B69B5" w:rsidRPr="001A07EB" w14:paraId="538A3E23" w14:textId="77777777" w:rsidTr="006603DF">
        <w:trPr>
          <w:trHeight w:val="290"/>
        </w:trPr>
        <w:tc>
          <w:tcPr>
            <w:tcW w:w="2155" w:type="dxa"/>
            <w:noWrap/>
            <w:hideMark/>
          </w:tcPr>
          <w:p w14:paraId="582BDF0B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DAPT (Cayman, # 13197)</w:t>
            </w:r>
          </w:p>
        </w:tc>
        <w:tc>
          <w:tcPr>
            <w:tcW w:w="1276" w:type="dxa"/>
            <w:noWrap/>
            <w:vAlign w:val="center"/>
            <w:hideMark/>
          </w:tcPr>
          <w:p w14:paraId="26188F93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1748C76E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5E17964F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49EE3C40" w14:textId="77777777" w:rsidR="005B69B5" w:rsidRPr="001A07EB" w:rsidRDefault="005B69B5" w:rsidP="004D65E9">
            <w:pPr>
              <w:spacing w:line="360" w:lineRule="auto"/>
              <w:contextualSpacing/>
              <w:jc w:val="both"/>
              <w:rPr>
                <w:rFonts w:cstheme="minorHAnsi"/>
              </w:rPr>
            </w:pPr>
            <w:r w:rsidRPr="001A07EB">
              <w:rPr>
                <w:rFonts w:cstheme="minorHAnsi"/>
              </w:rPr>
              <w:t>5 µM</w:t>
            </w:r>
          </w:p>
        </w:tc>
      </w:tr>
    </w:tbl>
    <w:p w14:paraId="02ADF531" w14:textId="4AC199C4" w:rsidR="005B69B5" w:rsidRPr="001A07EB" w:rsidRDefault="00620924" w:rsidP="004D65E9">
      <w:pPr>
        <w:spacing w:line="360" w:lineRule="auto"/>
        <w:contextualSpacing/>
        <w:jc w:val="both"/>
        <w:rPr>
          <w:rFonts w:cstheme="minorHAnsi"/>
        </w:rPr>
      </w:pPr>
      <w:r w:rsidRPr="001A07EB">
        <w:rPr>
          <w:rFonts w:cstheme="minorHAnsi"/>
        </w:rPr>
        <w:t>* L-WRN media was produced from L-WRN cell line (ATCC, #CRL-3276TM) following the manufacturer’s instruction</w:t>
      </w:r>
    </w:p>
    <w:p w14:paraId="0901933A" w14:textId="77777777" w:rsidR="000E2275" w:rsidRPr="001A07EB" w:rsidRDefault="000E2275" w:rsidP="004D65E9">
      <w:pPr>
        <w:spacing w:line="360" w:lineRule="auto"/>
        <w:contextualSpacing/>
        <w:jc w:val="both"/>
        <w:rPr>
          <w:rFonts w:cstheme="minorHAnsi"/>
        </w:rPr>
      </w:pPr>
    </w:p>
    <w:p w14:paraId="47D60042" w14:textId="77777777" w:rsidR="000E2275" w:rsidRPr="001A07EB" w:rsidRDefault="000E2275" w:rsidP="004D65E9">
      <w:pPr>
        <w:spacing w:line="360" w:lineRule="auto"/>
        <w:contextualSpacing/>
        <w:jc w:val="both"/>
        <w:rPr>
          <w:rFonts w:eastAsia="Calibri" w:cstheme="minorHAnsi"/>
          <w:noProof/>
        </w:rPr>
      </w:pPr>
      <w:r w:rsidRPr="001A07EB">
        <w:rPr>
          <w:rFonts w:eastAsia="Calibri" w:cstheme="minorHAnsi"/>
          <w:noProof/>
        </w:rPr>
        <w:object w:dxaOrig="14544" w:dyaOrig="12355" w14:anchorId="04478C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.75pt;height:381pt;mso-width-percent:0;mso-height-percent:0;mso-width-percent:0;mso-height-percent:0" o:ole="">
            <v:imagedata r:id="rId6" o:title=""/>
          </v:shape>
          <o:OLEObject Type="Embed" ProgID="Prism9.Document" ShapeID="_x0000_i1025" DrawAspect="Content" ObjectID="_1772439713" r:id="rId7"/>
        </w:object>
      </w:r>
    </w:p>
    <w:p w14:paraId="77D4BCC3" w14:textId="52958963" w:rsidR="000E2275" w:rsidRPr="004D65E9" w:rsidRDefault="000E2275" w:rsidP="004D65E9">
      <w:pPr>
        <w:spacing w:line="360" w:lineRule="auto"/>
        <w:contextualSpacing/>
        <w:jc w:val="both"/>
        <w:rPr>
          <w:rFonts w:eastAsia="Calibri" w:cstheme="minorHAnsi"/>
          <w:bCs/>
          <w:noProof/>
        </w:rPr>
      </w:pPr>
      <w:bookmarkStart w:id="1" w:name="_Toc129039549"/>
      <w:bookmarkStart w:id="2" w:name="_Toc129220202"/>
      <w:bookmarkStart w:id="3" w:name="_Toc129220407"/>
      <w:bookmarkStart w:id="4" w:name="_Toc131434468"/>
      <w:r w:rsidRPr="001A07EB">
        <w:rPr>
          <w:rFonts w:eastAsia="Calibri" w:cstheme="minorHAnsi"/>
          <w:b/>
          <w:bCs/>
          <w:noProof/>
        </w:rPr>
        <w:t xml:space="preserve">Figure </w:t>
      </w:r>
      <w:r w:rsidR="00E60535" w:rsidRPr="001A07EB">
        <w:rPr>
          <w:rFonts w:eastAsia="Calibri" w:cstheme="minorHAnsi"/>
          <w:b/>
          <w:bCs/>
          <w:noProof/>
        </w:rPr>
        <w:t>S</w:t>
      </w:r>
      <w:r w:rsidRPr="001A07EB">
        <w:rPr>
          <w:rFonts w:eastAsia="Calibri" w:cstheme="minorHAnsi"/>
          <w:b/>
          <w:bCs/>
          <w:noProof/>
        </w:rPr>
        <w:t>1: Colonoid differentiating markers using 3 different media formulations.</w:t>
      </w:r>
      <w:bookmarkEnd w:id="1"/>
      <w:bookmarkEnd w:id="2"/>
      <w:bookmarkEnd w:id="3"/>
      <w:bookmarkEnd w:id="4"/>
      <w:r w:rsidRPr="001A07EB">
        <w:rPr>
          <w:rFonts w:eastAsia="Calibri" w:cstheme="minorHAnsi"/>
          <w:b/>
          <w:noProof/>
        </w:rPr>
        <w:t xml:space="preserve"> </w:t>
      </w:r>
      <w:r w:rsidRPr="001A07EB">
        <w:rPr>
          <w:rFonts w:eastAsia="Calibri" w:cstheme="minorHAnsi"/>
          <w:bCs/>
          <w:noProof/>
        </w:rPr>
        <w:t>Expression of gene markers</w:t>
      </w:r>
      <w:r w:rsidRPr="001A07EB">
        <w:rPr>
          <w:rFonts w:eastAsia="Calibri" w:cstheme="minorHAnsi"/>
          <w:bCs/>
          <w:i/>
          <w:noProof/>
        </w:rPr>
        <w:t xml:space="preserve"> </w:t>
      </w:r>
      <w:r w:rsidRPr="001A07EB">
        <w:rPr>
          <w:rFonts w:eastAsia="Calibri" w:cstheme="minorHAnsi"/>
          <w:bCs/>
          <w:noProof/>
        </w:rPr>
        <w:t>for stem cells (</w:t>
      </w:r>
      <w:r w:rsidRPr="001A07EB">
        <w:rPr>
          <w:rFonts w:eastAsia="Calibri" w:cstheme="minorHAnsi"/>
          <w:bCs/>
          <w:i/>
          <w:iCs/>
          <w:noProof/>
        </w:rPr>
        <w:t>LGR5</w:t>
      </w:r>
      <w:r w:rsidRPr="001A07EB">
        <w:rPr>
          <w:rFonts w:eastAsia="Calibri" w:cstheme="minorHAnsi"/>
          <w:bCs/>
          <w:noProof/>
        </w:rPr>
        <w:t>) and differentiated intestinal epithelial cells (</w:t>
      </w:r>
      <w:r w:rsidRPr="001A07EB">
        <w:rPr>
          <w:rFonts w:eastAsia="Calibri" w:cstheme="minorHAnsi"/>
          <w:bCs/>
          <w:i/>
          <w:iCs/>
          <w:noProof/>
        </w:rPr>
        <w:t>MUC2</w:t>
      </w:r>
      <w:r w:rsidRPr="001A07EB">
        <w:rPr>
          <w:rFonts w:eastAsia="Calibri" w:cstheme="minorHAnsi"/>
          <w:bCs/>
          <w:noProof/>
        </w:rPr>
        <w:t xml:space="preserve"> for goblet cells, </w:t>
      </w:r>
      <w:r w:rsidRPr="001A07EB">
        <w:rPr>
          <w:rFonts w:eastAsia="Calibri" w:cstheme="minorHAnsi"/>
          <w:bCs/>
          <w:i/>
          <w:iCs/>
          <w:noProof/>
        </w:rPr>
        <w:t>LYZ</w:t>
      </w:r>
      <w:r w:rsidRPr="001A07EB">
        <w:rPr>
          <w:rFonts w:eastAsia="Calibri" w:cstheme="minorHAnsi"/>
          <w:bCs/>
          <w:noProof/>
        </w:rPr>
        <w:t xml:space="preserve"> for Paneth cells, </w:t>
      </w:r>
      <w:r w:rsidRPr="001A07EB">
        <w:rPr>
          <w:rFonts w:eastAsia="Calibri" w:cstheme="minorHAnsi"/>
          <w:bCs/>
          <w:i/>
          <w:iCs/>
          <w:noProof/>
        </w:rPr>
        <w:t>CHGA</w:t>
      </w:r>
      <w:r w:rsidRPr="001A07EB">
        <w:rPr>
          <w:rFonts w:eastAsia="Calibri" w:cstheme="minorHAnsi"/>
          <w:bCs/>
          <w:noProof/>
        </w:rPr>
        <w:t xml:space="preserve"> for endocrine cells and </w:t>
      </w:r>
      <w:r w:rsidRPr="001A07EB">
        <w:rPr>
          <w:rFonts w:eastAsia="Calibri" w:cstheme="minorHAnsi"/>
          <w:bCs/>
          <w:i/>
          <w:iCs/>
          <w:noProof/>
        </w:rPr>
        <w:t>SI</w:t>
      </w:r>
      <w:r w:rsidRPr="001A07EB">
        <w:rPr>
          <w:rFonts w:eastAsia="Calibri" w:cstheme="minorHAnsi"/>
          <w:bCs/>
          <w:noProof/>
        </w:rPr>
        <w:t xml:space="preserve"> for enterocytes) were compared among colonoid culture medias and isolated crypts. Mean (red bar) and SEM (black bars) were presented</w:t>
      </w:r>
      <w:r w:rsidRPr="001A07EB">
        <w:rPr>
          <w:rFonts w:eastAsia="Calibri" w:cstheme="minorHAnsi"/>
          <w:noProof/>
        </w:rPr>
        <w:t xml:space="preserve">. </w:t>
      </w:r>
      <w:r w:rsidRPr="001A07EB">
        <w:rPr>
          <w:rFonts w:eastAsia="Calibri" w:cstheme="minorHAnsi"/>
          <w:bCs/>
          <w:noProof/>
        </w:rPr>
        <w:t>Ordinary one-way ANOVA test, * p&lt;0.05, ** p&lt;0.01, ** p&lt;0.001.</w:t>
      </w:r>
    </w:p>
    <w:p w14:paraId="22764748" w14:textId="77777777" w:rsidR="0007078A" w:rsidRPr="004D65E9" w:rsidRDefault="0007078A" w:rsidP="004D65E9">
      <w:pPr>
        <w:spacing w:line="360" w:lineRule="auto"/>
        <w:contextualSpacing/>
        <w:jc w:val="both"/>
        <w:rPr>
          <w:rFonts w:cstheme="minorHAnsi"/>
        </w:rPr>
      </w:pPr>
    </w:p>
    <w:sectPr w:rsidR="0007078A" w:rsidRPr="004D65E9" w:rsidSect="002D2B8C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D9A053E" w16cex:dateUtc="2024-03-04T0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2BBF5E" w16cid:durableId="5D9A053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1372A"/>
    <w:multiLevelType w:val="multilevel"/>
    <w:tmpl w:val="F65A5B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9C445E2"/>
    <w:multiLevelType w:val="multilevel"/>
    <w:tmpl w:val="891EB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E61310"/>
    <w:multiLevelType w:val="multilevel"/>
    <w:tmpl w:val="03807D1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D430C3"/>
    <w:multiLevelType w:val="multilevel"/>
    <w:tmpl w:val="D2B281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C4E04E1"/>
    <w:multiLevelType w:val="multilevel"/>
    <w:tmpl w:val="C8E0B0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164F48"/>
    <w:multiLevelType w:val="hybridMultilevel"/>
    <w:tmpl w:val="26C474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C403AA"/>
    <w:multiLevelType w:val="hybridMultilevel"/>
    <w:tmpl w:val="A4A274C8"/>
    <w:lvl w:ilvl="0" w:tplc="C39855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DD1AB1"/>
    <w:multiLevelType w:val="hybridMultilevel"/>
    <w:tmpl w:val="F50A34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25BA8"/>
    <w:multiLevelType w:val="hybridMultilevel"/>
    <w:tmpl w:val="12709C9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A411B9"/>
    <w:multiLevelType w:val="multilevel"/>
    <w:tmpl w:val="1F38F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4E3F59"/>
    <w:multiLevelType w:val="hybridMultilevel"/>
    <w:tmpl w:val="647C7F80"/>
    <w:lvl w:ilvl="0" w:tplc="D256C2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967E5"/>
    <w:multiLevelType w:val="multilevel"/>
    <w:tmpl w:val="06F8A2E6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8A41F4D"/>
    <w:multiLevelType w:val="hybridMultilevel"/>
    <w:tmpl w:val="6DA4B5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BF2044"/>
    <w:multiLevelType w:val="multilevel"/>
    <w:tmpl w:val="F3DE2D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24325E"/>
    <w:multiLevelType w:val="hybridMultilevel"/>
    <w:tmpl w:val="8F06590C"/>
    <w:lvl w:ilvl="0" w:tplc="2452A09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334527"/>
    <w:multiLevelType w:val="multilevel"/>
    <w:tmpl w:val="41247658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D187E28"/>
    <w:multiLevelType w:val="multilevel"/>
    <w:tmpl w:val="161A4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119281B"/>
    <w:multiLevelType w:val="multilevel"/>
    <w:tmpl w:val="344CC7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0016A50"/>
    <w:multiLevelType w:val="multilevel"/>
    <w:tmpl w:val="9BB03CD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52A7723"/>
    <w:multiLevelType w:val="hybridMultilevel"/>
    <w:tmpl w:val="CBEA61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A076B"/>
    <w:multiLevelType w:val="multilevel"/>
    <w:tmpl w:val="8596626A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1" w15:restartNumberingAfterBreak="0">
    <w:nsid w:val="618C7346"/>
    <w:multiLevelType w:val="hybridMultilevel"/>
    <w:tmpl w:val="55B0BDBC"/>
    <w:lvl w:ilvl="0" w:tplc="158A8F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A93818"/>
    <w:multiLevelType w:val="multilevel"/>
    <w:tmpl w:val="6C24255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3" w15:restartNumberingAfterBreak="0">
    <w:nsid w:val="65B93D61"/>
    <w:multiLevelType w:val="multilevel"/>
    <w:tmpl w:val="CDFCC5A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AA64025"/>
    <w:multiLevelType w:val="multilevel"/>
    <w:tmpl w:val="BD3AEF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5" w15:restartNumberingAfterBreak="0">
    <w:nsid w:val="70E54CAB"/>
    <w:multiLevelType w:val="multilevel"/>
    <w:tmpl w:val="F05C9FD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5B15E22"/>
    <w:multiLevelType w:val="multilevel"/>
    <w:tmpl w:val="35F2F8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7" w15:restartNumberingAfterBreak="0">
    <w:nsid w:val="75ED5624"/>
    <w:multiLevelType w:val="multilevel"/>
    <w:tmpl w:val="CB7E2D0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9743272"/>
    <w:multiLevelType w:val="hybridMultilevel"/>
    <w:tmpl w:val="2EB64D72"/>
    <w:lvl w:ilvl="0" w:tplc="D6AE8FD8">
      <w:start w:val="1"/>
      <w:numFmt w:val="decimal"/>
      <w:lvlText w:val="%1."/>
      <w:lvlJc w:val="left"/>
      <w:pPr>
        <w:ind w:left="717" w:hanging="360"/>
      </w:pPr>
      <w:rPr>
        <w:rFonts w:ascii="Times New Roman" w:hAnsi="Times New Roman"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A767BC"/>
    <w:multiLevelType w:val="multilevel"/>
    <w:tmpl w:val="A5984822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9"/>
  </w:num>
  <w:num w:numId="2">
    <w:abstractNumId w:val="1"/>
  </w:num>
  <w:num w:numId="3">
    <w:abstractNumId w:val="16"/>
  </w:num>
  <w:num w:numId="4">
    <w:abstractNumId w:val="7"/>
  </w:num>
  <w:num w:numId="5">
    <w:abstractNumId w:val="26"/>
  </w:num>
  <w:num w:numId="6">
    <w:abstractNumId w:val="14"/>
  </w:num>
  <w:num w:numId="7">
    <w:abstractNumId w:val="0"/>
  </w:num>
  <w:num w:numId="8">
    <w:abstractNumId w:val="17"/>
  </w:num>
  <w:num w:numId="9">
    <w:abstractNumId w:val="12"/>
  </w:num>
  <w:num w:numId="10">
    <w:abstractNumId w:val="23"/>
  </w:num>
  <w:num w:numId="11">
    <w:abstractNumId w:val="25"/>
  </w:num>
  <w:num w:numId="12">
    <w:abstractNumId w:val="2"/>
  </w:num>
  <w:num w:numId="13">
    <w:abstractNumId w:val="4"/>
  </w:num>
  <w:num w:numId="14">
    <w:abstractNumId w:val="21"/>
  </w:num>
  <w:num w:numId="15">
    <w:abstractNumId w:val="27"/>
  </w:num>
  <w:num w:numId="16">
    <w:abstractNumId w:val="8"/>
  </w:num>
  <w:num w:numId="17">
    <w:abstractNumId w:val="24"/>
  </w:num>
  <w:num w:numId="18">
    <w:abstractNumId w:val="3"/>
  </w:num>
  <w:num w:numId="19">
    <w:abstractNumId w:val="13"/>
  </w:num>
  <w:num w:numId="20">
    <w:abstractNumId w:val="5"/>
  </w:num>
  <w:num w:numId="21">
    <w:abstractNumId w:val="22"/>
  </w:num>
  <w:num w:numId="22">
    <w:abstractNumId w:val="19"/>
  </w:num>
  <w:num w:numId="23">
    <w:abstractNumId w:val="15"/>
  </w:num>
  <w:num w:numId="24">
    <w:abstractNumId w:val="11"/>
  </w:num>
  <w:num w:numId="25">
    <w:abstractNumId w:val="20"/>
  </w:num>
  <w:num w:numId="26">
    <w:abstractNumId w:val="29"/>
  </w:num>
  <w:num w:numId="27">
    <w:abstractNumId w:val="10"/>
  </w:num>
  <w:num w:numId="28">
    <w:abstractNumId w:val="6"/>
  </w:num>
  <w:num w:numId="29">
    <w:abstractNumId w:val="18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09d95w9v9xjer5ayvfw2kfxddrd0w9tas&quot;&gt;MRFF&lt;record-ids&gt;&lt;item&gt;123&lt;/item&gt;&lt;item&gt;124&lt;/item&gt;&lt;item&gt;125&lt;/item&gt;&lt;item&gt;126&lt;/item&gt;&lt;item&gt;127&lt;/item&gt;&lt;item&gt;128&lt;/item&gt;&lt;item&gt;129&lt;/item&gt;&lt;item&gt;132&lt;/item&gt;&lt;item&gt;133&lt;/item&gt;&lt;item&gt;134&lt;/item&gt;&lt;item&gt;135&lt;/item&gt;&lt;item&gt;136&lt;/item&gt;&lt;item&gt;139&lt;/item&gt;&lt;item&gt;140&lt;/item&gt;&lt;item&gt;141&lt;/item&gt;&lt;item&gt;142&lt;/item&gt;&lt;/record-ids&gt;&lt;/item&gt;&lt;/Libraries&gt;"/>
  </w:docVars>
  <w:rsids>
    <w:rsidRoot w:val="00675C8E"/>
    <w:rsid w:val="00005DCC"/>
    <w:rsid w:val="00010372"/>
    <w:rsid w:val="00016E19"/>
    <w:rsid w:val="00020F9C"/>
    <w:rsid w:val="000215C7"/>
    <w:rsid w:val="00026200"/>
    <w:rsid w:val="00026F6C"/>
    <w:rsid w:val="0002781E"/>
    <w:rsid w:val="000279AE"/>
    <w:rsid w:val="00042285"/>
    <w:rsid w:val="00055842"/>
    <w:rsid w:val="00055BB1"/>
    <w:rsid w:val="00056ADC"/>
    <w:rsid w:val="00056E58"/>
    <w:rsid w:val="00067513"/>
    <w:rsid w:val="0007078A"/>
    <w:rsid w:val="00072387"/>
    <w:rsid w:val="00087526"/>
    <w:rsid w:val="00090847"/>
    <w:rsid w:val="000979E3"/>
    <w:rsid w:val="000A036A"/>
    <w:rsid w:val="000A0BC5"/>
    <w:rsid w:val="000B1F3D"/>
    <w:rsid w:val="000B391D"/>
    <w:rsid w:val="000B47D2"/>
    <w:rsid w:val="000C273E"/>
    <w:rsid w:val="000C4F55"/>
    <w:rsid w:val="000C5B52"/>
    <w:rsid w:val="000E2275"/>
    <w:rsid w:val="000E2B2E"/>
    <w:rsid w:val="000F417A"/>
    <w:rsid w:val="00113EC1"/>
    <w:rsid w:val="0011436B"/>
    <w:rsid w:val="001243C6"/>
    <w:rsid w:val="0013026B"/>
    <w:rsid w:val="001354BF"/>
    <w:rsid w:val="00135606"/>
    <w:rsid w:val="00147CBF"/>
    <w:rsid w:val="001538B3"/>
    <w:rsid w:val="001544B2"/>
    <w:rsid w:val="00157AD8"/>
    <w:rsid w:val="00160B35"/>
    <w:rsid w:val="00174590"/>
    <w:rsid w:val="00174F0F"/>
    <w:rsid w:val="00181A51"/>
    <w:rsid w:val="001870F3"/>
    <w:rsid w:val="00190E16"/>
    <w:rsid w:val="001A07EB"/>
    <w:rsid w:val="001A5A74"/>
    <w:rsid w:val="001B1289"/>
    <w:rsid w:val="001C6F49"/>
    <w:rsid w:val="001D271A"/>
    <w:rsid w:val="001D3B0D"/>
    <w:rsid w:val="001D4B04"/>
    <w:rsid w:val="001E2865"/>
    <w:rsid w:val="001E6ABB"/>
    <w:rsid w:val="00200274"/>
    <w:rsid w:val="0020514B"/>
    <w:rsid w:val="002171A8"/>
    <w:rsid w:val="00221579"/>
    <w:rsid w:val="0022748A"/>
    <w:rsid w:val="00230135"/>
    <w:rsid w:val="002306FB"/>
    <w:rsid w:val="002347C8"/>
    <w:rsid w:val="00236D9D"/>
    <w:rsid w:val="00237A48"/>
    <w:rsid w:val="002410FF"/>
    <w:rsid w:val="0025318D"/>
    <w:rsid w:val="00253229"/>
    <w:rsid w:val="00253CF5"/>
    <w:rsid w:val="002608CE"/>
    <w:rsid w:val="00263CBB"/>
    <w:rsid w:val="00272F0B"/>
    <w:rsid w:val="00275F65"/>
    <w:rsid w:val="00283ED4"/>
    <w:rsid w:val="00285014"/>
    <w:rsid w:val="00293442"/>
    <w:rsid w:val="0029366B"/>
    <w:rsid w:val="002B2058"/>
    <w:rsid w:val="002B3C08"/>
    <w:rsid w:val="002B5A41"/>
    <w:rsid w:val="002B7B64"/>
    <w:rsid w:val="002C36E4"/>
    <w:rsid w:val="002C5138"/>
    <w:rsid w:val="002C735A"/>
    <w:rsid w:val="002D2B8C"/>
    <w:rsid w:val="002D74F8"/>
    <w:rsid w:val="002E024C"/>
    <w:rsid w:val="002E2AAF"/>
    <w:rsid w:val="002E68BC"/>
    <w:rsid w:val="003020FC"/>
    <w:rsid w:val="00306534"/>
    <w:rsid w:val="003065F7"/>
    <w:rsid w:val="00326D5B"/>
    <w:rsid w:val="00334876"/>
    <w:rsid w:val="003364AD"/>
    <w:rsid w:val="00337860"/>
    <w:rsid w:val="00346B74"/>
    <w:rsid w:val="0035025C"/>
    <w:rsid w:val="00350323"/>
    <w:rsid w:val="00352118"/>
    <w:rsid w:val="00363F95"/>
    <w:rsid w:val="00365C9F"/>
    <w:rsid w:val="00381010"/>
    <w:rsid w:val="0038361B"/>
    <w:rsid w:val="00390BFA"/>
    <w:rsid w:val="003A2F10"/>
    <w:rsid w:val="003A5F09"/>
    <w:rsid w:val="003A7007"/>
    <w:rsid w:val="003A707E"/>
    <w:rsid w:val="003C0BDD"/>
    <w:rsid w:val="003C6032"/>
    <w:rsid w:val="003F3DE7"/>
    <w:rsid w:val="003F7F7F"/>
    <w:rsid w:val="004009D1"/>
    <w:rsid w:val="00413E25"/>
    <w:rsid w:val="0041451E"/>
    <w:rsid w:val="004149CF"/>
    <w:rsid w:val="00420F30"/>
    <w:rsid w:val="00427A02"/>
    <w:rsid w:val="00433178"/>
    <w:rsid w:val="00435DC5"/>
    <w:rsid w:val="004361DF"/>
    <w:rsid w:val="00436A80"/>
    <w:rsid w:val="00445FD6"/>
    <w:rsid w:val="00446ADF"/>
    <w:rsid w:val="0045653D"/>
    <w:rsid w:val="004642E5"/>
    <w:rsid w:val="00475452"/>
    <w:rsid w:val="004755BE"/>
    <w:rsid w:val="004774EC"/>
    <w:rsid w:val="00484347"/>
    <w:rsid w:val="00484481"/>
    <w:rsid w:val="00487425"/>
    <w:rsid w:val="00490DDC"/>
    <w:rsid w:val="004951B2"/>
    <w:rsid w:val="004A7FCC"/>
    <w:rsid w:val="004B6C13"/>
    <w:rsid w:val="004C60A6"/>
    <w:rsid w:val="004D0264"/>
    <w:rsid w:val="004D65E9"/>
    <w:rsid w:val="004E7987"/>
    <w:rsid w:val="00506169"/>
    <w:rsid w:val="005218DA"/>
    <w:rsid w:val="00524E02"/>
    <w:rsid w:val="005332D2"/>
    <w:rsid w:val="00536EB3"/>
    <w:rsid w:val="005457AB"/>
    <w:rsid w:val="00553AF2"/>
    <w:rsid w:val="00555FC3"/>
    <w:rsid w:val="0056172B"/>
    <w:rsid w:val="0056370F"/>
    <w:rsid w:val="00573F86"/>
    <w:rsid w:val="00574CBB"/>
    <w:rsid w:val="00575233"/>
    <w:rsid w:val="00594763"/>
    <w:rsid w:val="00595447"/>
    <w:rsid w:val="005975F2"/>
    <w:rsid w:val="005A0A90"/>
    <w:rsid w:val="005A7424"/>
    <w:rsid w:val="005B2EC1"/>
    <w:rsid w:val="005B4AEF"/>
    <w:rsid w:val="005B55B2"/>
    <w:rsid w:val="005B69B5"/>
    <w:rsid w:val="005B7C64"/>
    <w:rsid w:val="005C1B6F"/>
    <w:rsid w:val="005C20F4"/>
    <w:rsid w:val="005C6CC2"/>
    <w:rsid w:val="005D7949"/>
    <w:rsid w:val="005F0D8E"/>
    <w:rsid w:val="005F5C65"/>
    <w:rsid w:val="00604D1A"/>
    <w:rsid w:val="00611FCD"/>
    <w:rsid w:val="00612008"/>
    <w:rsid w:val="0061404A"/>
    <w:rsid w:val="00617D9D"/>
    <w:rsid w:val="00620924"/>
    <w:rsid w:val="0062559E"/>
    <w:rsid w:val="00631AD2"/>
    <w:rsid w:val="0064633B"/>
    <w:rsid w:val="00663C46"/>
    <w:rsid w:val="00667BCB"/>
    <w:rsid w:val="0067217D"/>
    <w:rsid w:val="00675C8E"/>
    <w:rsid w:val="00677E17"/>
    <w:rsid w:val="0068247F"/>
    <w:rsid w:val="0068316E"/>
    <w:rsid w:val="00692A7A"/>
    <w:rsid w:val="006A018B"/>
    <w:rsid w:val="006A0D75"/>
    <w:rsid w:val="006A2F00"/>
    <w:rsid w:val="006A5470"/>
    <w:rsid w:val="006C03D0"/>
    <w:rsid w:val="006D4AB8"/>
    <w:rsid w:val="006D4CBE"/>
    <w:rsid w:val="006E69C1"/>
    <w:rsid w:val="006E6C34"/>
    <w:rsid w:val="006F6A36"/>
    <w:rsid w:val="007014CE"/>
    <w:rsid w:val="0072566B"/>
    <w:rsid w:val="007276DA"/>
    <w:rsid w:val="00730A9D"/>
    <w:rsid w:val="00732456"/>
    <w:rsid w:val="0073363D"/>
    <w:rsid w:val="00735A8C"/>
    <w:rsid w:val="007413B6"/>
    <w:rsid w:val="007444E9"/>
    <w:rsid w:val="00747C85"/>
    <w:rsid w:val="00750404"/>
    <w:rsid w:val="0076062E"/>
    <w:rsid w:val="0076190B"/>
    <w:rsid w:val="00766285"/>
    <w:rsid w:val="007736B2"/>
    <w:rsid w:val="007755C9"/>
    <w:rsid w:val="00785C7A"/>
    <w:rsid w:val="007935D8"/>
    <w:rsid w:val="00794E4F"/>
    <w:rsid w:val="007A5D21"/>
    <w:rsid w:val="007B166F"/>
    <w:rsid w:val="007B6451"/>
    <w:rsid w:val="007C6F69"/>
    <w:rsid w:val="007D093D"/>
    <w:rsid w:val="007D0EC2"/>
    <w:rsid w:val="007D3319"/>
    <w:rsid w:val="007D40B1"/>
    <w:rsid w:val="007D6342"/>
    <w:rsid w:val="007D6826"/>
    <w:rsid w:val="007D7E79"/>
    <w:rsid w:val="007E11BE"/>
    <w:rsid w:val="007F0125"/>
    <w:rsid w:val="007F32BD"/>
    <w:rsid w:val="007F346B"/>
    <w:rsid w:val="007F3F0C"/>
    <w:rsid w:val="008245FA"/>
    <w:rsid w:val="00832992"/>
    <w:rsid w:val="00850D03"/>
    <w:rsid w:val="0085148C"/>
    <w:rsid w:val="00855CE8"/>
    <w:rsid w:val="008617CD"/>
    <w:rsid w:val="008628AA"/>
    <w:rsid w:val="00862D45"/>
    <w:rsid w:val="008739AE"/>
    <w:rsid w:val="0089501A"/>
    <w:rsid w:val="00897413"/>
    <w:rsid w:val="008A00D1"/>
    <w:rsid w:val="008A1AAC"/>
    <w:rsid w:val="008A7E89"/>
    <w:rsid w:val="008B4B03"/>
    <w:rsid w:val="008D23E2"/>
    <w:rsid w:val="008D4A27"/>
    <w:rsid w:val="008D6568"/>
    <w:rsid w:val="008F4DF4"/>
    <w:rsid w:val="00907E2C"/>
    <w:rsid w:val="00923610"/>
    <w:rsid w:val="00926B98"/>
    <w:rsid w:val="00943F38"/>
    <w:rsid w:val="00962FED"/>
    <w:rsid w:val="009658F3"/>
    <w:rsid w:val="009770FD"/>
    <w:rsid w:val="00997BCE"/>
    <w:rsid w:val="009A39F3"/>
    <w:rsid w:val="009A3C8E"/>
    <w:rsid w:val="009B6356"/>
    <w:rsid w:val="009D2D3D"/>
    <w:rsid w:val="009D4D6B"/>
    <w:rsid w:val="009D4DCB"/>
    <w:rsid w:val="009D7D6E"/>
    <w:rsid w:val="009E3B86"/>
    <w:rsid w:val="009E5F63"/>
    <w:rsid w:val="009F1EB8"/>
    <w:rsid w:val="009F3E3D"/>
    <w:rsid w:val="009F788D"/>
    <w:rsid w:val="00A0468C"/>
    <w:rsid w:val="00A04C53"/>
    <w:rsid w:val="00A11649"/>
    <w:rsid w:val="00A1328A"/>
    <w:rsid w:val="00A132F3"/>
    <w:rsid w:val="00A22BF6"/>
    <w:rsid w:val="00A31376"/>
    <w:rsid w:val="00A34B91"/>
    <w:rsid w:val="00A36D83"/>
    <w:rsid w:val="00A4084C"/>
    <w:rsid w:val="00A56861"/>
    <w:rsid w:val="00A6170E"/>
    <w:rsid w:val="00A621B6"/>
    <w:rsid w:val="00A63C0B"/>
    <w:rsid w:val="00A70F07"/>
    <w:rsid w:val="00A809D0"/>
    <w:rsid w:val="00A87E22"/>
    <w:rsid w:val="00AA0218"/>
    <w:rsid w:val="00AB6589"/>
    <w:rsid w:val="00AC1333"/>
    <w:rsid w:val="00AD1F69"/>
    <w:rsid w:val="00AD3AD9"/>
    <w:rsid w:val="00AD7593"/>
    <w:rsid w:val="00AE08FB"/>
    <w:rsid w:val="00AE362C"/>
    <w:rsid w:val="00AE4101"/>
    <w:rsid w:val="00AE5066"/>
    <w:rsid w:val="00B01126"/>
    <w:rsid w:val="00B060A9"/>
    <w:rsid w:val="00B07EF3"/>
    <w:rsid w:val="00B14335"/>
    <w:rsid w:val="00B269C5"/>
    <w:rsid w:val="00B27551"/>
    <w:rsid w:val="00B40DDF"/>
    <w:rsid w:val="00B7006E"/>
    <w:rsid w:val="00B74B4E"/>
    <w:rsid w:val="00B77434"/>
    <w:rsid w:val="00B85DEC"/>
    <w:rsid w:val="00B86B93"/>
    <w:rsid w:val="00B935AD"/>
    <w:rsid w:val="00B94216"/>
    <w:rsid w:val="00B94F12"/>
    <w:rsid w:val="00BA0B4B"/>
    <w:rsid w:val="00BA224B"/>
    <w:rsid w:val="00BA3BBC"/>
    <w:rsid w:val="00BA47B5"/>
    <w:rsid w:val="00BA4F70"/>
    <w:rsid w:val="00BB20DA"/>
    <w:rsid w:val="00BB26EE"/>
    <w:rsid w:val="00BC1855"/>
    <w:rsid w:val="00BE44B1"/>
    <w:rsid w:val="00BE624D"/>
    <w:rsid w:val="00BF344A"/>
    <w:rsid w:val="00C019BA"/>
    <w:rsid w:val="00C151B8"/>
    <w:rsid w:val="00C167C1"/>
    <w:rsid w:val="00C37FC3"/>
    <w:rsid w:val="00C469FC"/>
    <w:rsid w:val="00C567B6"/>
    <w:rsid w:val="00C654C5"/>
    <w:rsid w:val="00C708EE"/>
    <w:rsid w:val="00C7160C"/>
    <w:rsid w:val="00C73954"/>
    <w:rsid w:val="00C90012"/>
    <w:rsid w:val="00CA701B"/>
    <w:rsid w:val="00CA718F"/>
    <w:rsid w:val="00CB2047"/>
    <w:rsid w:val="00CB7884"/>
    <w:rsid w:val="00CC0CCD"/>
    <w:rsid w:val="00CC1F59"/>
    <w:rsid w:val="00CC451E"/>
    <w:rsid w:val="00CC4915"/>
    <w:rsid w:val="00CC6E22"/>
    <w:rsid w:val="00CD79EF"/>
    <w:rsid w:val="00CE020A"/>
    <w:rsid w:val="00D027CA"/>
    <w:rsid w:val="00D03C19"/>
    <w:rsid w:val="00D302A4"/>
    <w:rsid w:val="00D32C03"/>
    <w:rsid w:val="00D33B07"/>
    <w:rsid w:val="00D34133"/>
    <w:rsid w:val="00D415AA"/>
    <w:rsid w:val="00D550F7"/>
    <w:rsid w:val="00D636AE"/>
    <w:rsid w:val="00D63ADB"/>
    <w:rsid w:val="00D66C44"/>
    <w:rsid w:val="00D73526"/>
    <w:rsid w:val="00D81366"/>
    <w:rsid w:val="00D84DF0"/>
    <w:rsid w:val="00D90CA6"/>
    <w:rsid w:val="00D9159A"/>
    <w:rsid w:val="00D95440"/>
    <w:rsid w:val="00DA4C12"/>
    <w:rsid w:val="00DC2534"/>
    <w:rsid w:val="00DC325D"/>
    <w:rsid w:val="00DF53AF"/>
    <w:rsid w:val="00E04C36"/>
    <w:rsid w:val="00E057DC"/>
    <w:rsid w:val="00E129C3"/>
    <w:rsid w:val="00E24700"/>
    <w:rsid w:val="00E26654"/>
    <w:rsid w:val="00E26785"/>
    <w:rsid w:val="00E32B7A"/>
    <w:rsid w:val="00E34C40"/>
    <w:rsid w:val="00E35E43"/>
    <w:rsid w:val="00E474C5"/>
    <w:rsid w:val="00E50BE4"/>
    <w:rsid w:val="00E551C8"/>
    <w:rsid w:val="00E5684C"/>
    <w:rsid w:val="00E60535"/>
    <w:rsid w:val="00E663E6"/>
    <w:rsid w:val="00E6764E"/>
    <w:rsid w:val="00E72215"/>
    <w:rsid w:val="00E7246A"/>
    <w:rsid w:val="00E76277"/>
    <w:rsid w:val="00E76B8E"/>
    <w:rsid w:val="00E804F4"/>
    <w:rsid w:val="00E83AAF"/>
    <w:rsid w:val="00E91129"/>
    <w:rsid w:val="00E917C1"/>
    <w:rsid w:val="00E93E4F"/>
    <w:rsid w:val="00E93F17"/>
    <w:rsid w:val="00E940DE"/>
    <w:rsid w:val="00E95331"/>
    <w:rsid w:val="00E95583"/>
    <w:rsid w:val="00EA5DC9"/>
    <w:rsid w:val="00EB4D90"/>
    <w:rsid w:val="00EC1F52"/>
    <w:rsid w:val="00EC469A"/>
    <w:rsid w:val="00EC5F9B"/>
    <w:rsid w:val="00ED6950"/>
    <w:rsid w:val="00ED71A5"/>
    <w:rsid w:val="00EE66A2"/>
    <w:rsid w:val="00EF3B19"/>
    <w:rsid w:val="00EF5B55"/>
    <w:rsid w:val="00F114EB"/>
    <w:rsid w:val="00F13BEC"/>
    <w:rsid w:val="00F14A9D"/>
    <w:rsid w:val="00F159B2"/>
    <w:rsid w:val="00F201F7"/>
    <w:rsid w:val="00F26AE0"/>
    <w:rsid w:val="00F33EF8"/>
    <w:rsid w:val="00F4513E"/>
    <w:rsid w:val="00F47969"/>
    <w:rsid w:val="00F552F4"/>
    <w:rsid w:val="00F5742F"/>
    <w:rsid w:val="00F670CF"/>
    <w:rsid w:val="00F7539A"/>
    <w:rsid w:val="00F77B79"/>
    <w:rsid w:val="00F85A9E"/>
    <w:rsid w:val="00F9106F"/>
    <w:rsid w:val="00F93388"/>
    <w:rsid w:val="00FA3291"/>
    <w:rsid w:val="00FA4EEC"/>
    <w:rsid w:val="00FB3E62"/>
    <w:rsid w:val="00FB50D2"/>
    <w:rsid w:val="00FC558C"/>
    <w:rsid w:val="00FD18DB"/>
    <w:rsid w:val="00FF18EE"/>
    <w:rsid w:val="00FF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FF1A"/>
  <w15:chartTrackingRefBased/>
  <w15:docId w15:val="{0313C0E3-0876-41B0-9200-E7948C50C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9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9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9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1289"/>
    <w:pPr>
      <w:keepNext/>
      <w:keepLines/>
      <w:spacing w:before="100" w:beforeAutospacing="1" w:after="100" w:afterAutospacing="1" w:line="36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1289"/>
    <w:pPr>
      <w:keepNext/>
      <w:keepLines/>
      <w:spacing w:before="100" w:beforeAutospacing="1" w:after="100" w:afterAutospacing="1" w:line="360" w:lineRule="auto"/>
      <w:outlineLvl w:val="4"/>
    </w:pPr>
    <w:rPr>
      <w:rFonts w:ascii="Times New Roman" w:eastAsia="Times New Roman" w:hAnsi="Times New Roman" w:cs="Times New Roman"/>
      <w:b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5C8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5C8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79A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279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279AE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69B5"/>
    <w:rPr>
      <w:rFonts w:asciiTheme="majorHAnsi" w:eastAsiaTheme="majorEastAsia" w:hAnsiTheme="majorHAnsi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79AE"/>
    <w:rPr>
      <w:rFonts w:asciiTheme="majorHAnsi" w:eastAsiaTheme="majorEastAsia" w:hAnsiTheme="majorHAnsi" w:cstheme="majorBidi"/>
      <w:i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56861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861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6861"/>
    <w:pPr>
      <w:spacing w:line="36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6861"/>
    <w:rPr>
      <w:rFonts w:ascii="Calibri" w:hAnsi="Calibri" w:cs="Calibri"/>
      <w:noProof/>
      <w:sz w:val="24"/>
      <w:lang w:val="en-US"/>
    </w:rPr>
  </w:style>
  <w:style w:type="paragraph" w:customStyle="1" w:styleId="Figureheading">
    <w:name w:val="Figure heading"/>
    <w:basedOn w:val="Normal"/>
    <w:link w:val="FigureheadingChar"/>
    <w:qFormat/>
    <w:rsid w:val="00617D9D"/>
    <w:pPr>
      <w:spacing w:after="0" w:line="360" w:lineRule="auto"/>
      <w:contextualSpacing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FigureheadingChar">
    <w:name w:val="Figure heading Char"/>
    <w:basedOn w:val="DefaultParagraphFont"/>
    <w:link w:val="Figureheading"/>
    <w:rsid w:val="00617D9D"/>
    <w:rPr>
      <w:rFonts w:ascii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94763"/>
  </w:style>
  <w:style w:type="paragraph" w:styleId="Revision">
    <w:name w:val="Revision"/>
    <w:hidden/>
    <w:uiPriority w:val="99"/>
    <w:semiHidden/>
    <w:rsid w:val="00794E4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03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C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C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C1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D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1B1289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B1289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289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28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2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2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1B1289"/>
    <w:pPr>
      <w:spacing w:before="100" w:beforeAutospacing="1" w:after="100" w:afterAutospacing="1" w:line="360" w:lineRule="auto"/>
      <w:jc w:val="center"/>
      <w:outlineLvl w:val="9"/>
    </w:pPr>
    <w:rPr>
      <w:rFonts w:ascii="Times New Roman" w:hAnsi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B1289"/>
    <w:pPr>
      <w:tabs>
        <w:tab w:val="right" w:leader="dot" w:pos="9016"/>
      </w:tabs>
      <w:spacing w:before="100" w:beforeAutospacing="1" w:after="100" w:afterAutospacing="1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1B1289"/>
    <w:pPr>
      <w:tabs>
        <w:tab w:val="right" w:leader="dot" w:pos="9016"/>
      </w:tabs>
      <w:spacing w:before="100" w:beforeAutospacing="1" w:after="100" w:afterAutospacing="1" w:line="360" w:lineRule="auto"/>
      <w:ind w:left="220"/>
      <w:jc w:val="both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1B1289"/>
    <w:pPr>
      <w:tabs>
        <w:tab w:val="left" w:pos="1320"/>
        <w:tab w:val="right" w:leader="dot" w:pos="9016"/>
      </w:tabs>
      <w:spacing w:before="100" w:beforeAutospacing="1" w:after="100" w:afterAutospacing="1" w:line="240" w:lineRule="auto"/>
      <w:ind w:left="442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1B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289"/>
    <w:pPr>
      <w:spacing w:before="100" w:beforeAutospacing="1" w:after="0" w:afterAutospacing="1" w:line="240" w:lineRule="auto"/>
      <w:ind w:firstLine="720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28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B1289"/>
    <w:rPr>
      <w:color w:val="954F72" w:themeColor="followedHyperlink"/>
      <w:u w:val="single"/>
    </w:rPr>
  </w:style>
  <w:style w:type="paragraph" w:customStyle="1" w:styleId="MDPI31text">
    <w:name w:val="MDPI_3.1_text"/>
    <w:link w:val="MDPI31textChar"/>
    <w:rsid w:val="001B128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B128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rsid w:val="001B1289"/>
    <w:pPr>
      <w:kinsoku w:val="0"/>
      <w:overflowPunct w:val="0"/>
      <w:autoSpaceDE w:val="0"/>
      <w:autoSpaceDN w:val="0"/>
      <w:adjustRightInd w:val="0"/>
      <w:snapToGrid w:val="0"/>
      <w:spacing w:before="240" w:beforeAutospacing="1" w:after="120" w:afterAutospacing="1" w:line="260" w:lineRule="atLeast"/>
      <w:ind w:firstLine="720"/>
      <w:jc w:val="both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289"/>
    <w:rPr>
      <w:color w:val="605E5C"/>
      <w:shd w:val="clear" w:color="auto" w:fill="E1DFDD"/>
    </w:rPr>
  </w:style>
  <w:style w:type="paragraph" w:customStyle="1" w:styleId="Heading51">
    <w:name w:val="Heading 51"/>
    <w:basedOn w:val="Normal"/>
    <w:next w:val="Normal"/>
    <w:uiPriority w:val="9"/>
    <w:unhideWhenUsed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4"/>
    </w:pPr>
    <w:rPr>
      <w:rFonts w:ascii="Calibri Light" w:eastAsia="Times New Roman" w:hAnsi="Calibri Light" w:cs="Times New Roman"/>
      <w:color w:val="2E74B5"/>
      <w:sz w:val="24"/>
    </w:rPr>
  </w:style>
  <w:style w:type="table" w:customStyle="1" w:styleId="TableGridLight1">
    <w:name w:val="Table Grid Light1"/>
    <w:basedOn w:val="TableNormal"/>
    <w:uiPriority w:val="40"/>
    <w:rsid w:val="001B1289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5Char1">
    <w:name w:val="Heading 5 Char1"/>
    <w:basedOn w:val="DefaultParagraphFont"/>
    <w:uiPriority w:val="9"/>
    <w:semiHidden/>
    <w:rsid w:val="001B1289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1B128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B1289"/>
    <w:pPr>
      <w:tabs>
        <w:tab w:val="center" w:pos="4513"/>
        <w:tab w:val="right" w:pos="9026"/>
      </w:tabs>
      <w:spacing w:before="100" w:beforeAutospacing="1" w:after="0" w:afterAutospacing="1" w:line="24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1B128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B1289"/>
    <w:pPr>
      <w:tabs>
        <w:tab w:val="center" w:pos="4513"/>
        <w:tab w:val="right" w:pos="9026"/>
      </w:tabs>
      <w:spacing w:before="100" w:beforeAutospacing="1" w:after="0" w:afterAutospacing="1" w:line="24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B1289"/>
    <w:rPr>
      <w:rFonts w:ascii="Times New Roman" w:hAnsi="Times New Roman"/>
      <w:sz w:val="24"/>
    </w:rPr>
  </w:style>
  <w:style w:type="paragraph" w:styleId="NoSpacing">
    <w:name w:val="No Spacing"/>
    <w:aliases w:val="Unlisted headings"/>
    <w:link w:val="NoSpacingChar"/>
    <w:uiPriority w:val="1"/>
    <w:qFormat/>
    <w:rsid w:val="001B1289"/>
    <w:pPr>
      <w:spacing w:after="0" w:line="240" w:lineRule="auto"/>
      <w:jc w:val="center"/>
    </w:pPr>
    <w:rPr>
      <w:rFonts w:ascii="Times New Roman" w:eastAsiaTheme="minorEastAsia" w:hAnsi="Times New Roman"/>
      <w:b/>
      <w:sz w:val="32"/>
      <w:lang w:val="en-US"/>
    </w:rPr>
  </w:style>
  <w:style w:type="character" w:customStyle="1" w:styleId="NoSpacingChar">
    <w:name w:val="No Spacing Char"/>
    <w:aliases w:val="Unlisted headings Char"/>
    <w:basedOn w:val="DefaultParagraphFont"/>
    <w:link w:val="NoSpacing"/>
    <w:uiPriority w:val="1"/>
    <w:rsid w:val="001B1289"/>
    <w:rPr>
      <w:rFonts w:ascii="Times New Roman" w:eastAsiaTheme="minorEastAsia" w:hAnsi="Times New Roman"/>
      <w:b/>
      <w:sz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B1289"/>
    <w:pPr>
      <w:spacing w:before="100" w:beforeAutospacing="1" w:after="200" w:afterAutospacing="1" w:line="240" w:lineRule="auto"/>
      <w:ind w:firstLine="720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B1289"/>
    <w:pPr>
      <w:spacing w:before="100" w:beforeAutospacing="1" w:after="0" w:afterAutospacing="1" w:line="480" w:lineRule="auto"/>
      <w:ind w:firstLine="720"/>
      <w:jc w:val="both"/>
    </w:pPr>
    <w:rPr>
      <w:rFonts w:ascii="Times New Roman" w:hAnsi="Times New Roman"/>
      <w:b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1289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rsid w:val="001B1289"/>
    <w:pPr>
      <w:keepNext/>
      <w:keepLines/>
      <w:spacing w:before="240" w:beforeAutospacing="1" w:after="0" w:afterAutospacing="1" w:line="480" w:lineRule="auto"/>
      <w:ind w:firstLine="720"/>
      <w:jc w:val="both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rsid w:val="001B1289"/>
    <w:pPr>
      <w:keepNext/>
      <w:keepLines/>
      <w:spacing w:before="40" w:beforeAutospacing="1" w:after="0" w:afterAutospacing="1" w:line="480" w:lineRule="auto"/>
      <w:ind w:firstLine="720"/>
      <w:jc w:val="both"/>
      <w:outlineLvl w:val="3"/>
    </w:pPr>
    <w:rPr>
      <w:rFonts w:ascii="Calibri Light" w:eastAsia="Times New Roman" w:hAnsi="Calibri Light" w:cs="Times New Roman"/>
      <w:i/>
      <w:iCs/>
      <w:color w:val="2E74B5"/>
      <w:sz w:val="24"/>
    </w:rPr>
  </w:style>
  <w:style w:type="paragraph" w:customStyle="1" w:styleId="Title1">
    <w:name w:val="Title1"/>
    <w:basedOn w:val="Normal"/>
    <w:next w:val="Normal"/>
    <w:uiPriority w:val="10"/>
    <w:rsid w:val="001B1289"/>
    <w:pPr>
      <w:spacing w:before="100" w:beforeAutospacing="1" w:after="0" w:afterAutospacing="1" w:line="240" w:lineRule="auto"/>
      <w:ind w:firstLine="72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Heading1Char1">
    <w:name w:val="Heading 1 Char1"/>
    <w:basedOn w:val="DefaultParagraphFont"/>
    <w:uiPriority w:val="9"/>
    <w:rsid w:val="001B1289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yperlink1">
    <w:name w:val="Hyperlink1"/>
    <w:basedOn w:val="DefaultParagraphFont"/>
    <w:uiPriority w:val="99"/>
    <w:unhideWhenUsed/>
    <w:rsid w:val="001B1289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B1289"/>
    <w:rPr>
      <w:color w:val="954F72"/>
      <w:u w:val="single"/>
    </w:rPr>
  </w:style>
  <w:style w:type="paragraph" w:customStyle="1" w:styleId="NoSpacing1">
    <w:name w:val="No Spacing1"/>
    <w:next w:val="NoSpacing"/>
    <w:uiPriority w:val="1"/>
    <w:rsid w:val="001B1289"/>
    <w:pPr>
      <w:spacing w:after="0" w:line="240" w:lineRule="auto"/>
    </w:pPr>
    <w:rPr>
      <w:rFonts w:eastAsia="Times New Roman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B1289"/>
    <w:pPr>
      <w:spacing w:before="100" w:beforeAutospacing="1" w:after="200" w:afterAutospacing="1" w:line="240" w:lineRule="auto"/>
      <w:ind w:firstLine="720"/>
      <w:jc w:val="both"/>
    </w:pPr>
    <w:rPr>
      <w:rFonts w:ascii="Times New Roman" w:hAnsi="Times New Roman"/>
      <w:i/>
      <w:iCs/>
      <w:color w:val="44546A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1B1289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B1289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B1289"/>
    <w:rPr>
      <w:rFonts w:ascii="Calibri Light" w:eastAsia="Times New Roman" w:hAnsi="Calibri Light" w:cs="Times New Roman"/>
      <w:i/>
      <w:iCs/>
      <w:color w:val="2F5496"/>
    </w:rPr>
  </w:style>
  <w:style w:type="character" w:customStyle="1" w:styleId="TitleChar1">
    <w:name w:val="Title Char1"/>
    <w:basedOn w:val="DefaultParagraphFont"/>
    <w:uiPriority w:val="10"/>
    <w:rsid w:val="001B1289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ableheading">
    <w:name w:val="Table heading"/>
    <w:basedOn w:val="MDPI31text"/>
    <w:link w:val="TableheadingChar"/>
    <w:qFormat/>
    <w:rsid w:val="001B1289"/>
    <w:pPr>
      <w:spacing w:before="100" w:beforeAutospacing="1" w:after="100" w:afterAutospacing="1" w:line="240" w:lineRule="auto"/>
      <w:ind w:firstLine="0"/>
    </w:pPr>
    <w:rPr>
      <w:rFonts w:ascii="Times New Roman" w:hAnsi="Times New Roman"/>
      <w:b/>
      <w:sz w:val="24"/>
      <w:szCs w:val="24"/>
    </w:rPr>
  </w:style>
  <w:style w:type="character" w:customStyle="1" w:styleId="TableheadingChar">
    <w:name w:val="Table heading Char"/>
    <w:basedOn w:val="MDPI31textChar"/>
    <w:link w:val="Tableheading"/>
    <w:rsid w:val="001B1289"/>
    <w:rPr>
      <w:rFonts w:ascii="Times New Roman" w:eastAsia="Times New Roman" w:hAnsi="Times New Roman" w:cs="Times New Roman"/>
      <w:b/>
      <w:snapToGrid w:val="0"/>
      <w:color w:val="000000"/>
      <w:sz w:val="24"/>
      <w:szCs w:val="24"/>
      <w:lang w:val="en-US" w:eastAsia="de-DE" w:bidi="en-US"/>
    </w:rPr>
  </w:style>
  <w:style w:type="paragraph" w:customStyle="1" w:styleId="Tabletext">
    <w:name w:val="Table text"/>
    <w:basedOn w:val="Normal"/>
    <w:link w:val="TabletextChar"/>
    <w:qFormat/>
    <w:rsid w:val="001B1289"/>
    <w:pPr>
      <w:spacing w:after="100" w:afterAutospacing="1" w:line="360" w:lineRule="auto"/>
      <w:contextualSpacing/>
      <w:jc w:val="both"/>
    </w:pPr>
    <w:rPr>
      <w:rFonts w:ascii="Times New Roman" w:eastAsia="Calibri" w:hAnsi="Times New Roman" w:cs="Times New Roman"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1B1289"/>
    <w:pPr>
      <w:tabs>
        <w:tab w:val="right" w:leader="dot" w:pos="9016"/>
      </w:tabs>
      <w:spacing w:after="0" w:line="480" w:lineRule="auto"/>
      <w:ind w:left="720" w:firstLine="720"/>
      <w:jc w:val="both"/>
    </w:pPr>
    <w:rPr>
      <w:rFonts w:ascii="Times New Roman" w:hAnsi="Times New Roman"/>
      <w:sz w:val="24"/>
    </w:rPr>
  </w:style>
  <w:style w:type="character" w:customStyle="1" w:styleId="TabletextChar">
    <w:name w:val="Table text Char"/>
    <w:basedOn w:val="DefaultParagraphFont"/>
    <w:link w:val="Tabletext"/>
    <w:rsid w:val="001B1289"/>
    <w:rPr>
      <w:rFonts w:ascii="Times New Roman" w:eastAsia="Calibri" w:hAnsi="Times New Roman" w:cs="Times New Roman"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1B1289"/>
    <w:pPr>
      <w:tabs>
        <w:tab w:val="right" w:leader="dot" w:pos="9016"/>
      </w:tabs>
      <w:spacing w:before="100" w:beforeAutospacing="1" w:after="100" w:afterAutospacing="1" w:line="480" w:lineRule="auto"/>
      <w:ind w:left="960" w:firstLine="720"/>
      <w:jc w:val="both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1B1289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1B1289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1B1289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1B1289"/>
    <w:pPr>
      <w:spacing w:after="100"/>
      <w:ind w:left="1760"/>
    </w:pPr>
    <w:rPr>
      <w:rFonts w:eastAsiaTheme="minorEastAsia"/>
      <w:lang w:eastAsia="en-AU"/>
    </w:rPr>
  </w:style>
  <w:style w:type="paragraph" w:customStyle="1" w:styleId="Appendixheading">
    <w:name w:val="Appendix heading"/>
    <w:basedOn w:val="Tableheading"/>
    <w:qFormat/>
    <w:rsid w:val="001B1289"/>
  </w:style>
  <w:style w:type="character" w:customStyle="1" w:styleId="hgkelc">
    <w:name w:val="hgkelc"/>
    <w:basedOn w:val="DefaultParagraphFont"/>
    <w:rsid w:val="00E6764E"/>
  </w:style>
  <w:style w:type="character" w:styleId="Emphasis">
    <w:name w:val="Emphasis"/>
    <w:basedOn w:val="DefaultParagraphFont"/>
    <w:uiPriority w:val="20"/>
    <w:qFormat/>
    <w:rsid w:val="00E940DE"/>
    <w:rPr>
      <w:i/>
      <w:iCs/>
    </w:rPr>
  </w:style>
  <w:style w:type="character" w:customStyle="1" w:styleId="cf01">
    <w:name w:val="cf01"/>
    <w:basedOn w:val="DefaultParagraphFont"/>
    <w:rsid w:val="007D3319"/>
    <w:rPr>
      <w:rFonts w:ascii="Segoe UI" w:hAnsi="Segoe UI" w:cs="Segoe UI" w:hint="default"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7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7972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3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5755123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5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7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822023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84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653401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4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8014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0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7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4623636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885569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7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921740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7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8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828027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78350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1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3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513144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1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56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863364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7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0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082103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8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4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423803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2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39222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9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5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72507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3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15798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9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335166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03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40323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8489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74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122578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9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928990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6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807165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8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0323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2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3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991844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96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632144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1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5237546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0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159807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215803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3437580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9137006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600158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1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79557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78253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9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6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3883B-EC24-4090-A251-A8B4B3E32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Le</dc:creator>
  <cp:keywords/>
  <dc:description/>
  <cp:lastModifiedBy>Usha Sankar (Integra)</cp:lastModifiedBy>
  <cp:revision>2</cp:revision>
  <dcterms:created xsi:type="dcterms:W3CDTF">2024-03-20T06:06:00Z</dcterms:created>
  <dcterms:modified xsi:type="dcterms:W3CDTF">2024-03-20T06:06:00Z</dcterms:modified>
</cp:coreProperties>
</file>